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3. Age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estimates of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aplogroup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C subclusters calculated using different mutation rates. 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2551"/>
        <w:gridCol w:w="2694"/>
      </w:tblGrid>
      <w:tr>
        <w:trPr/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ad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. of mtDNAs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estimates in ky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complete genome rate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ru-RU"/>
              </w:rPr>
              <w:t>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synonymous rate (± s.e.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ru-RU"/>
              </w:rPr>
              <w:t>b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37 (19.55; 35.4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33 ± 6.5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88 (5.69; 28.7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86 ± 8.1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C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.57 (2.6; 14.75) 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97 ± 1.97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C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0.54 (14.32; 26.94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2.13 ± 6.38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C4a’b’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0.8 (14.41; 27.39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2.39 ± 6.56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C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5.27 (17.07; 33.77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77 ± 5.1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C4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7.49 (9.93; 25.34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4 ± 3.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&gt;C4a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.33 (6.09; 16.72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.65 ± 4.17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&gt;&gt;C4a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 (2.38; 8.8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3 ± 2.9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&gt;&gt;C4a1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15 (4.59; 13.8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19 ± 6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&gt;&gt;&gt;C4a1a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28 (3; 9.6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1 ± 3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&gt;&gt;&gt;&gt;C4a1a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5 (0.72; 8.4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1 ± 4.4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&gt;&gt;&gt;C4a1a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89 (1.21; 14.8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.26 ± 5.26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&gt;C4a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71 (4.53; 19.1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88 ± 4.73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&gt;C4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1.54 (12.6; 30.8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8.4 ± 5.7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C4a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7.89 (9.43; 26.71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6.61 ± 6.5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C4a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1 (1.32; 11.0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5.26 ± 2.46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 xml:space="preserve">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C4a2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2.85 (4.25; 21.86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.3 ± 7.5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C4a2a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8.31 (1.19; 15.74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5.77 ± 9.24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&gt;&gt;&gt;C4a2a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88 (0.26; 11.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8.54 ± 6.13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C4a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.49 (6.67; 22.6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20.5 ± 7.56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&gt;&gt;C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64 (4.52; 10.8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78 ± 2.9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C4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33 (1.89; 6.8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15 ± 1.8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C4b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16 (1.26; 7.1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58 ± 1.5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C4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.29 (-0.49; 3.0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0 ± 0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C4b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5.66 (1.92; 9.49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88 ± 4.5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C4b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2 (1.03; 9.5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88 ± 4.5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C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7.29 (11.41; 23.3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4.48 ± 4.68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C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31 (3.94; 16.9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.51 ± 6.2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C5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85 (0.41; 5.3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0 ± 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C5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89 (-0.02; 9.9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94 ± 2.4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C5a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59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(0.41; 4.7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.51 ± 2.7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C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53 (5.86; 17.3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83 ± 5.6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C5b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3.71 (1.4; 6.05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38 ± 1.9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C5b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46 (-1.31; 8.3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6 ± 5.2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C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.7 (3.17; 16.4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9.2 ± 4.7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C5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.55 (1.08; 12.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83 ± 6.8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C5c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.22 (0.39;10.1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88 ± 4.5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C5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1.53 (3.29; 20.1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.45 ± 7.5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C5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06 (-0.41; 4.5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15 ± 3.1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C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25.79 (15.35; 36.7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8.03 ± 8.9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C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22.51 (10.95; 34.69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8.16 ± 11.2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C7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6.78 (8.45; 25.4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0.27 ± 7.9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C7a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 xml:space="preserve">13.09 (5.04; 21.5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13.4 ± 6.9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&gt;C7a1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2.06 (0.04; 4.1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.15 ± 2.2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&gt;&gt;&gt;&gt;C7a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 (1.55; 12.6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ru-RU"/>
              </w:rPr>
              <w:t>7.88 ± 5.88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utation rate is one mutation per every 3624 years (Soares et al. 2009);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utation rate is one mutation per every 7884 years (Soares et al. 2009)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05:24:00Z</dcterms:created>
  <dc:creator>User</dc:creator>
  <dc:description/>
  <cp:keywords/>
  <dc:language>en-US</dc:language>
  <cp:lastModifiedBy>DERENKO</cp:lastModifiedBy>
  <cp:lastPrinted>2010-10-05T16:36:00Z</cp:lastPrinted>
  <dcterms:modified xsi:type="dcterms:W3CDTF">2010-10-13T04:31:00Z</dcterms:modified>
  <cp:revision>14</cp:revision>
  <dc:subject/>
  <dc:title/>
</cp:coreProperties>
</file>